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ind w:left="720" w:hanging="7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cs="AdvHlr;Arial"/>
          <w:b/>
          <w:kern w:val="0"/>
          <w:sz w:val="22"/>
          <w:szCs w:val="21"/>
        </w:rPr>
        <w:t>Table S2</w:t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34210</wp:posOffset>
                </wp:positionV>
                <wp:extent cx="8443595" cy="2993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43595" cy="2993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9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03"/>
                              <w:gridCol w:w="711"/>
                              <w:gridCol w:w="711"/>
                              <w:gridCol w:w="711"/>
                              <w:gridCol w:w="821"/>
                              <w:gridCol w:w="711"/>
                              <w:gridCol w:w="711"/>
                              <w:gridCol w:w="821"/>
                              <w:gridCol w:w="711"/>
                              <w:gridCol w:w="711"/>
                              <w:gridCol w:w="821"/>
                              <w:gridCol w:w="711"/>
                              <w:gridCol w:w="711"/>
                              <w:gridCol w:w="821"/>
                              <w:gridCol w:w="711"/>
                            </w:tblGrid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nteholosticha eigneri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0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3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0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89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0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1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21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0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6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0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nteholosticha gracilis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1.0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1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0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4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49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nteholosticha manca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5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1.1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4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44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4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3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1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1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Apokeronopsis bergeri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9.7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7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32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4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1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03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4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Bergeriella ovata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8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9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.21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7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48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8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7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1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20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Holosticha diademata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.4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1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0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.5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6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6.8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50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20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Metaurostylopsis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sp-QDCXM0806090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9.4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1.1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.31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2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.8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8.4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1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0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4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49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Nothoholosticha fasciola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1.3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8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2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.9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9.80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4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14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1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5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6.5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1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arabirojimia multinucleata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.8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1.6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.29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.7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.3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8.8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.9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1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0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0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5.80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8.0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seudokeronopsis carnea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.8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.1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.93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1.0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1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0.30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.9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8.7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42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4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21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1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sammomitra retractilis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.8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.4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.62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6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.2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.11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1.3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.1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.37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.9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20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4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seudoamphisiella quadrinucleata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8.4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1.6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.98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8.7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.6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1.9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.4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.59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.11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9.6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.5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47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7.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3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seudourostyla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sp-QDHXZ200710280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1.1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8.7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.58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4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3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.7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.6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.0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26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7.4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1.9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5.48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9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14 </w:t>
                                  </w: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Thigmokeronopsis stoecki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5.5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94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05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7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.2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.74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.21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83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3.59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.45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6.3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4.32</w:t>
                                  </w:r>
                                </w:p>
                              </w:tc>
                              <w:tc>
                                <w:tcPr>
                                  <w:tcW w:w="8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2.5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-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85pt;height:235.7pt;mso-wrap-distance-left:0pt;mso-wrap-distance-right:9pt;mso-wrap-distance-top:0pt;mso-wrap-distance-bottom:0pt;margin-top:152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9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03"/>
                        <w:gridCol w:w="711"/>
                        <w:gridCol w:w="711"/>
                        <w:gridCol w:w="711"/>
                        <w:gridCol w:w="821"/>
                        <w:gridCol w:w="711"/>
                        <w:gridCol w:w="711"/>
                        <w:gridCol w:w="821"/>
                        <w:gridCol w:w="711"/>
                        <w:gridCol w:w="711"/>
                        <w:gridCol w:w="821"/>
                        <w:gridCol w:w="711"/>
                        <w:gridCol w:w="711"/>
                        <w:gridCol w:w="821"/>
                        <w:gridCol w:w="711"/>
                      </w:tblGrid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nteholosticha eigneri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0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3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0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89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0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1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21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0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6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0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2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nteholosticha gracilis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1.0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1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05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4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49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3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nteholosticha manca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5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1.1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4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44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4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3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1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1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4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Apokeronopsis bergeri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9.7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7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32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4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1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03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4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5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5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Bergeriella ovata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8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9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.21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7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48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8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7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1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20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6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Holosticha diademata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.4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1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05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.5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6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6.8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50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20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7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Metaurostylopsi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sp-QDCXM0806090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9.4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1.1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.31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2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.8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8.4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1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05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4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49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8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Nothoholosticha fasciola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1.3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.0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8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2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.9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9.80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4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14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1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5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6.5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1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9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arabirojimia multinucleata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.8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1.6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.29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.7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.3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8.8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.9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1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0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0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5.80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8.0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0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seudokeronopsis carnea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.8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.1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.93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1.0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1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0.30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.9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8.7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42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4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21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.0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1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sammomitra retractilis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.8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.4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.62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6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.2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.11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1.3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.1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.37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.9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20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4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2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seudoamphisiella quadrinucleata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8.4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1.6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0.98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8.7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.6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1.9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.4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.59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.11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9.6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.5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47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7.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3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seudourostyla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sp-QDHXZ200710280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1.1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8.7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.58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4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3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.7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.6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.0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26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7.4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1.9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5.48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9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14 </w:t>
                            </w: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Thigmokeronopsis stoecki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5.5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94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05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70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.2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.74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.21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83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3.59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.45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6.32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4.32</w:t>
                            </w:r>
                          </w:p>
                        </w:tc>
                        <w:tc>
                          <w:tcPr>
                            <w:tcW w:w="8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2.5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-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p>
      <w:pPr>
        <w:pStyle w:val="Normal"/>
        <w:autoSpaceDE w:val="false"/>
        <w:spacing w:before="120" w:after="120"/>
        <w:jc w:val="left"/>
        <w:rPr>
          <w:rFonts w:eastAsia="AdvGulliv-R;黑体" w:cs="AdvGulliv-R;黑体"/>
          <w:b/>
          <w:b/>
          <w:color w:val="000000"/>
          <w:kern w:val="0"/>
          <w:sz w:val="22"/>
          <w:szCs w:val="13"/>
        </w:rPr>
      </w:pPr>
      <w:r>
        <w:rPr>
          <w:rFonts w:eastAsia="AdvGulliv-R;黑体" w:cs="AdvGulliv-R;黑体"/>
          <w:b/>
          <w:color w:val="000000"/>
          <w:kern w:val="0"/>
          <w:sz w:val="22"/>
          <w:szCs w:val="13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NOTE.-Left low: alpha-tubulin nucleotide sequences; right high: alpha-tubulin amino acid sequences.</w:t>
      </w:r>
    </w:p>
    <w:p>
      <w:pPr>
        <w:pStyle w:val="Normal"/>
        <w:spacing w:lineRule="auto" w:line="360"/>
        <w:rPr>
          <w:sz w:val="22"/>
          <w:szCs w:val="20"/>
        </w:rPr>
      </w:pPr>
      <w:r>
        <w:rPr>
          <w:sz w:val="22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3T11:26:00Z</dcterms:created>
  <dc:creator>ZZ</dc:creator>
  <dc:description/>
  <cp:keywords/>
  <dc:language>en-US</dc:language>
  <cp:lastModifiedBy>admin</cp:lastModifiedBy>
  <dcterms:modified xsi:type="dcterms:W3CDTF">2011-02-16T12:47:00Z</dcterms:modified>
  <cp:revision>3</cp:revision>
  <dc:subject/>
  <dc:title/>
</cp:coreProperties>
</file>